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3503" w:rsidRDefault="00743503" w:rsidP="00743503">
      <w:pPr>
        <w:spacing w:beforeLines="220" w:before="528" w:afterLines="220" w:after="528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Table 1. </w:t>
      </w:r>
      <w:bookmarkStart w:id="0" w:name="_GoBack"/>
      <w:bookmarkEnd w:id="0"/>
    </w:p>
    <w:tbl>
      <w:tblPr>
        <w:tblStyle w:val="TableGrid"/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2693"/>
        <w:gridCol w:w="2073"/>
        <w:gridCol w:w="1215"/>
        <w:gridCol w:w="954"/>
        <w:gridCol w:w="1168"/>
      </w:tblGrid>
      <w:tr w:rsidR="00743503" w:rsidTr="00743503">
        <w:trPr>
          <w:trHeight w:val="416"/>
        </w:trPr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tigen</w:t>
            </w:r>
            <w:proofErr w:type="spellEnd"/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nufacturer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talogue</w:t>
            </w:r>
          </w:p>
          <w:p w:rsidR="00743503" w:rsidRDefault="00743503">
            <w:pPr>
              <w:spacing w:beforeLines="220" w:before="528" w:afterLines="220" w:after="528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e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ind w:right="154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lution</w:t>
            </w:r>
            <w:proofErr w:type="spellEnd"/>
          </w:p>
        </w:tc>
      </w:tr>
      <w:tr w:rsidR="00743503" w:rsidTr="00743503">
        <w:trPr>
          <w:trHeight w:val="591"/>
        </w:trPr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NF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nta Cruz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-8987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ind w:right="15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100</w:t>
            </w:r>
          </w:p>
        </w:tc>
      </w:tr>
      <w:tr w:rsidR="00743503" w:rsidTr="00743503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bumin</w:t>
            </w:r>
            <w:proofErr w:type="spellEnd"/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1024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ind w:right="15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100</w:t>
            </w:r>
          </w:p>
        </w:tc>
      </w:tr>
      <w:tr w:rsidR="00743503" w:rsidTr="00743503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dher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1416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ind w:right="15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100</w:t>
            </w:r>
          </w:p>
        </w:tc>
      </w:tr>
      <w:tr w:rsidR="00743503" w:rsidTr="00743503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onul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ccludens-1 (ZO-1)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59720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ind w:right="15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743503" w:rsidTr="00743503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ex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lu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68 ant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f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chnologies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10042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nkey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ind w:right="15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400</w:t>
            </w:r>
          </w:p>
        </w:tc>
      </w:tr>
      <w:tr w:rsidR="00743503" w:rsidTr="00743503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ex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lu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88 anti mouse</w:t>
            </w:r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f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chnologies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11001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at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ind w:right="15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400</w:t>
            </w:r>
          </w:p>
        </w:tc>
      </w:tr>
      <w:tr w:rsidR="00743503" w:rsidTr="00743503"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ex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lu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488 ant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2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f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chnologies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150077</w:t>
            </w:r>
          </w:p>
        </w:tc>
        <w:tc>
          <w:tcPr>
            <w:tcW w:w="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at</w:t>
            </w:r>
            <w:proofErr w:type="spellEnd"/>
          </w:p>
        </w:tc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3503" w:rsidRDefault="00743503">
            <w:pPr>
              <w:spacing w:beforeLines="220" w:before="528" w:afterLines="220" w:after="528"/>
              <w:ind w:right="15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:400</w:t>
            </w:r>
          </w:p>
        </w:tc>
      </w:tr>
    </w:tbl>
    <w:p w:rsidR="00743503" w:rsidRDefault="00743503" w:rsidP="00743503"/>
    <w:sectPr w:rsidR="007435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503"/>
    <w:rsid w:val="00743503"/>
    <w:rsid w:val="00785AE9"/>
    <w:rsid w:val="00BD7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7A114C-909C-4469-A21B-7E1CFD7C0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503"/>
    <w:pPr>
      <w:spacing w:before="220" w:after="220" w:line="360" w:lineRule="auto"/>
      <w:jc w:val="both"/>
    </w:pPr>
    <w:rPr>
      <w:rFonts w:ascii="Palatino Linotype" w:hAnsi="Palatino Linotype"/>
      <w:sz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503"/>
    <w:pPr>
      <w:spacing w:after="0" w:line="240" w:lineRule="auto"/>
    </w:pPr>
    <w:rPr>
      <w:rFonts w:eastAsiaTheme="minorEastAsia"/>
      <w:sz w:val="24"/>
      <w:szCs w:val="24"/>
      <w:lang w:val="es-ES_trad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66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 David</dc:creator>
  <cp:keywords/>
  <dc:description/>
  <cp:lastModifiedBy>HAY David</cp:lastModifiedBy>
  <cp:revision>1</cp:revision>
  <dcterms:created xsi:type="dcterms:W3CDTF">2017-03-03T13:48:00Z</dcterms:created>
  <dcterms:modified xsi:type="dcterms:W3CDTF">2017-03-03T13:49:00Z</dcterms:modified>
</cp:coreProperties>
</file>